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81F91" w14:textId="77777777" w:rsidR="00F17E86" w:rsidRDefault="00F17E86" w:rsidP="00F17E8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S2 Table. </w:t>
      </w:r>
      <w:r w:rsidRPr="0777B3C7">
        <w:rPr>
          <w:rFonts w:ascii="Times New Roman" w:eastAsia="Times New Roman" w:hAnsi="Times New Roman" w:cs="Times New Roman"/>
          <w:color w:val="000000" w:themeColor="text1"/>
        </w:rPr>
        <w:t xml:space="preserve">Associations between political, religious, and geographic characteristics and abortion views for week-based scenarios, estimated using </w:t>
      </w:r>
      <w:r w:rsidRPr="0777B3C7">
        <w:rPr>
          <w:rFonts w:ascii="Times New Roman" w:eastAsia="Times New Roman" w:hAnsi="Times New Roman" w:cs="Times New Roman"/>
        </w:rPr>
        <w:t>una</w:t>
      </w:r>
      <w:r w:rsidRPr="0777B3C7">
        <w:rPr>
          <w:rFonts w:ascii="Times New Roman" w:eastAsia="Times New Roman" w:hAnsi="Times New Roman" w:cs="Times New Roman"/>
          <w:color w:val="000000" w:themeColor="text1"/>
        </w:rPr>
        <w:t xml:space="preserve">djusted </w:t>
      </w:r>
      <w:r>
        <w:rPr>
          <w:rFonts w:ascii="Times New Roman" w:eastAsia="Times New Roman" w:hAnsi="Times New Roman" w:cs="Times New Roman"/>
          <w:color w:val="000000" w:themeColor="text1"/>
        </w:rPr>
        <w:t>logistic</w:t>
      </w:r>
      <w:r w:rsidRPr="0777B3C7">
        <w:rPr>
          <w:rFonts w:ascii="Times New Roman" w:eastAsia="Times New Roman" w:hAnsi="Times New Roman" w:cs="Times New Roman"/>
          <w:color w:val="000000" w:themeColor="text1"/>
        </w:rPr>
        <w:t xml:space="preserve"> regression models. </w:t>
      </w:r>
      <w:r w:rsidRPr="0777B3C7">
        <w:rPr>
          <w:rFonts w:ascii="Times New Roman" w:eastAsia="Times New Roman" w:hAnsi="Times New Roman" w:cs="Times New Roman"/>
        </w:rPr>
        <w:t>The models are estimating the odds of believing that abortion should be illegal or that “it depends” in this case (vs. abortion should be legal in this case)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720"/>
        <w:gridCol w:w="1440"/>
        <w:gridCol w:w="720"/>
        <w:gridCol w:w="1440"/>
        <w:gridCol w:w="720"/>
        <w:gridCol w:w="1350"/>
        <w:gridCol w:w="720"/>
        <w:gridCol w:w="1260"/>
      </w:tblGrid>
      <w:tr w:rsidR="00F17E86" w14:paraId="78EA5BBB" w14:textId="77777777" w:rsidTr="00AA0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E7FD57E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gridSpan w:val="2"/>
          </w:tcPr>
          <w:p w14:paraId="492E181E" w14:textId="77777777" w:rsidR="00F17E86" w:rsidRDefault="00F17E86" w:rsidP="00AA0B1E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2160" w:type="dxa"/>
            <w:gridSpan w:val="2"/>
          </w:tcPr>
          <w:p w14:paraId="08600C78" w14:textId="77777777" w:rsidR="00F17E86" w:rsidRDefault="00F17E86" w:rsidP="00AA0B1E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6 Weeks</w:t>
            </w:r>
          </w:p>
        </w:tc>
        <w:tc>
          <w:tcPr>
            <w:tcW w:w="2070" w:type="dxa"/>
            <w:gridSpan w:val="2"/>
          </w:tcPr>
          <w:p w14:paraId="67CB1BB4" w14:textId="77777777" w:rsidR="00F17E86" w:rsidRDefault="00F17E86" w:rsidP="00AA0B1E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14 Weeks</w:t>
            </w:r>
          </w:p>
        </w:tc>
        <w:tc>
          <w:tcPr>
            <w:tcW w:w="1980" w:type="dxa"/>
            <w:gridSpan w:val="2"/>
          </w:tcPr>
          <w:p w14:paraId="75F2A67F" w14:textId="77777777" w:rsidR="00F17E86" w:rsidRDefault="00F17E86" w:rsidP="00AA0B1E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24 Weeks</w:t>
            </w:r>
          </w:p>
        </w:tc>
      </w:tr>
      <w:tr w:rsidR="00F17E86" w14:paraId="1C07043D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000000" w:themeColor="text1"/>
            </w:tcBorders>
          </w:tcPr>
          <w:p w14:paraId="51CE100A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694A3A41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5FA9BBA9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0D911964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440" w:type="dxa"/>
            <w:tcBorders>
              <w:bottom w:val="single" w:sz="4" w:space="0" w:color="000000" w:themeColor="text1"/>
            </w:tcBorders>
          </w:tcPr>
          <w:p w14:paraId="1287C063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7CEC4C22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</w:tcPr>
          <w:p w14:paraId="1031C112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</w:tcPr>
          <w:p w14:paraId="5FC887A9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14:paraId="2B093A1C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</w:pPr>
            <w:r w:rsidRPr="0777B3C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F17E86" w14:paraId="5F6FC7FA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43A5740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Political Orientation</w:t>
            </w:r>
          </w:p>
        </w:tc>
        <w:tc>
          <w:tcPr>
            <w:tcW w:w="720" w:type="dxa"/>
          </w:tcPr>
          <w:p w14:paraId="5D3209D7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63B063E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</w:tcPr>
          <w:p w14:paraId="00F59D37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699D09F7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</w:tcPr>
          <w:p w14:paraId="4894316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</w:tcPr>
          <w:p w14:paraId="78383E91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</w:tcPr>
          <w:p w14:paraId="20C52E13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478549DF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17E86" w14:paraId="00242978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</w:tcBorders>
          </w:tcPr>
          <w:p w14:paraId="5E57A519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Liberal</w:t>
            </w:r>
          </w:p>
        </w:tc>
        <w:tc>
          <w:tcPr>
            <w:tcW w:w="720" w:type="dxa"/>
            <w:tcBorders>
              <w:bottom w:val="nil"/>
            </w:tcBorders>
          </w:tcPr>
          <w:p w14:paraId="6365A3C5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4D48A7CA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7759C772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4A45632A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62FA1ABF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350" w:type="dxa"/>
            <w:tcBorders>
              <w:bottom w:val="nil"/>
            </w:tcBorders>
          </w:tcPr>
          <w:p w14:paraId="2FE0FF15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65A69F7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260" w:type="dxa"/>
            <w:tcBorders>
              <w:bottom w:val="nil"/>
            </w:tcBorders>
          </w:tcPr>
          <w:p w14:paraId="4440AC70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</w:tr>
      <w:tr w:rsidR="00F17E86" w14:paraId="5C668D0F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</w:tcPr>
          <w:p w14:paraId="06579FD6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Moderate or Conservativ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A9B93E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10.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D86183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4.10, 27.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5BBD03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8.9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66EFD6B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4.04, 20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AFCF034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5.1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497B7CE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2.45, 11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B734D8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4.9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171F8E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1.94, 15.0</w:t>
            </w:r>
          </w:p>
        </w:tc>
      </w:tr>
      <w:tr w:rsidR="00F17E86" w14:paraId="2323C30F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</w:tcPr>
          <w:p w14:paraId="653E5BCD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Religious Identity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54C222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2A8531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8870CB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35C1AFA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83ACA0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982851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F388CB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7AF55D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</w:tr>
      <w:tr w:rsidR="00F17E86" w14:paraId="776528EA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</w:tcBorders>
          </w:tcPr>
          <w:p w14:paraId="2DFEDADC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Non-religious person</w:t>
            </w:r>
          </w:p>
        </w:tc>
        <w:tc>
          <w:tcPr>
            <w:tcW w:w="720" w:type="dxa"/>
            <w:tcBorders>
              <w:bottom w:val="nil"/>
            </w:tcBorders>
          </w:tcPr>
          <w:p w14:paraId="251EFD8B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30F18C3F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3D9E230E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76B3A593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64E40245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350" w:type="dxa"/>
            <w:tcBorders>
              <w:bottom w:val="nil"/>
            </w:tcBorders>
          </w:tcPr>
          <w:p w14:paraId="1A37F34D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6F7D8977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260" w:type="dxa"/>
            <w:tcBorders>
              <w:bottom w:val="nil"/>
            </w:tcBorders>
          </w:tcPr>
          <w:p w14:paraId="3E0F98C9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</w:tr>
      <w:tr w:rsidR="00F17E86" w14:paraId="38F1FB58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</w:tcPr>
          <w:p w14:paraId="7EDF874C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Religious Perso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0567D32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2.9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10DDA7A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1.25, 7.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B836911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3.5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B62767C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1.72, 7.7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B684D8F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5.0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B7450F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2.61, 10.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8533B1F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1.7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C0FE5DB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0.87, 3.40</w:t>
            </w:r>
          </w:p>
        </w:tc>
      </w:tr>
      <w:tr w:rsidR="00F17E86" w14:paraId="4B86DA5D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</w:tcPr>
          <w:p w14:paraId="36443151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Religious Service Attendanc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124BBCD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9459D5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EB1BB70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370B7AB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42D7E4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D61053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E120273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3F4A5BC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Aptos" w:hAnsi="Times New Roman" w:cs="Times New Roman"/>
              </w:rPr>
              <w:t xml:space="preserve"> </w:t>
            </w:r>
          </w:p>
        </w:tc>
      </w:tr>
      <w:tr w:rsidR="00F17E86" w14:paraId="68575ED5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</w:tcBorders>
          </w:tcPr>
          <w:p w14:paraId="0F73FD0D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Monthly or less often</w:t>
            </w:r>
          </w:p>
        </w:tc>
        <w:tc>
          <w:tcPr>
            <w:tcW w:w="720" w:type="dxa"/>
            <w:tcBorders>
              <w:bottom w:val="nil"/>
            </w:tcBorders>
          </w:tcPr>
          <w:p w14:paraId="6FBF985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2444196C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63901993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2A32185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5EDC5F5A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350" w:type="dxa"/>
            <w:tcBorders>
              <w:bottom w:val="nil"/>
            </w:tcBorders>
          </w:tcPr>
          <w:p w14:paraId="4742DDCE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6B440711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  <w:tc>
          <w:tcPr>
            <w:tcW w:w="1260" w:type="dxa"/>
            <w:tcBorders>
              <w:bottom w:val="nil"/>
            </w:tcBorders>
          </w:tcPr>
          <w:p w14:paraId="2BD0123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—</w:t>
            </w:r>
          </w:p>
        </w:tc>
      </w:tr>
      <w:tr w:rsidR="00F17E86" w14:paraId="6F9DD966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</w:tcPr>
          <w:p w14:paraId="7ADDFA93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Once a week or more often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0E2DA81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7.1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9E55F82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3.01, 17.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F8DAD22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6.0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937BFF4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2.82, 13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ACBBBE0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5.5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4F337BF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2.68, 11.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1AE7D24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3.3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E03B759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519D8">
              <w:rPr>
                <w:rFonts w:ascii="Times New Roman" w:eastAsia="Calibri" w:hAnsi="Times New Roman" w:cs="Times New Roman"/>
              </w:rPr>
              <w:t>1.45, 8.68</w:t>
            </w:r>
          </w:p>
        </w:tc>
      </w:tr>
      <w:tr w:rsidR="00F17E86" w14:paraId="3578AAE8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</w:tcPr>
          <w:p w14:paraId="15AA18DD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County of Residence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988A509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302070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593E2F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B34E3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6CC763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DFD47A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E73B84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E2FFB6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F17E86" w14:paraId="27B045B6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nil"/>
            </w:tcBorders>
          </w:tcPr>
          <w:p w14:paraId="71414C30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Metro Atlanta County</w:t>
            </w:r>
          </w:p>
        </w:tc>
        <w:tc>
          <w:tcPr>
            <w:tcW w:w="720" w:type="dxa"/>
            <w:tcBorders>
              <w:bottom w:val="nil"/>
            </w:tcBorders>
          </w:tcPr>
          <w:p w14:paraId="7114B955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4316E14C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5FCDFE5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440" w:type="dxa"/>
            <w:tcBorders>
              <w:bottom w:val="nil"/>
            </w:tcBorders>
          </w:tcPr>
          <w:p w14:paraId="7CA358B9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218F9A7C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350" w:type="dxa"/>
            <w:tcBorders>
              <w:bottom w:val="nil"/>
            </w:tcBorders>
          </w:tcPr>
          <w:p w14:paraId="1D264278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720" w:type="dxa"/>
            <w:tcBorders>
              <w:bottom w:val="nil"/>
            </w:tcBorders>
          </w:tcPr>
          <w:p w14:paraId="5FD0AAA4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bottom w:val="nil"/>
            </w:tcBorders>
          </w:tcPr>
          <w:p w14:paraId="632F467E" w14:textId="77777777" w:rsidR="00F17E86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sz w:val="22"/>
                <w:szCs w:val="22"/>
              </w:rPr>
              <w:t>—</w:t>
            </w:r>
          </w:p>
        </w:tc>
      </w:tr>
      <w:tr w:rsidR="00F17E86" w14:paraId="37D3C489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nil"/>
              <w:bottom w:val="single" w:sz="4" w:space="0" w:color="auto"/>
            </w:tcBorders>
          </w:tcPr>
          <w:p w14:paraId="306F2D36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 xml:space="preserve">    Not in Metro Atlanta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4263F25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6.0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3A512FB4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2.48, 16.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579FEE3F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5.08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2D83C945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2.43, 11.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3CD2280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3.7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FB15872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1.96, 7.1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center"/>
          </w:tcPr>
          <w:p w14:paraId="319B0659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1.8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34F649E" w14:textId="77777777" w:rsidR="00F17E86" w:rsidRPr="00D72408" w:rsidRDefault="00F17E86" w:rsidP="00AA0B1E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D72408">
              <w:rPr>
                <w:rFonts w:ascii="Times New Roman" w:hAnsi="Times New Roman" w:cs="Times New Roman"/>
                <w:color w:val="333333"/>
              </w:rPr>
              <w:t>0.92, 3.80</w:t>
            </w:r>
          </w:p>
        </w:tc>
      </w:tr>
      <w:tr w:rsidR="00F17E86" w14:paraId="523363E6" w14:textId="77777777" w:rsidTr="00AA0B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0" w:type="dxa"/>
            <w:gridSpan w:val="9"/>
            <w:tcBorders>
              <w:top w:val="single" w:sz="4" w:space="0" w:color="auto"/>
            </w:tcBorders>
          </w:tcPr>
          <w:p w14:paraId="52278C04" w14:textId="77777777" w:rsidR="00F17E86" w:rsidRDefault="00F17E86" w:rsidP="00AA0B1E">
            <w:pPr>
              <w:spacing w:after="6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777B3C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OR = Odds Ratio, CI = Confidence Interval</w:t>
            </w:r>
          </w:p>
        </w:tc>
      </w:tr>
    </w:tbl>
    <w:p w14:paraId="188C3E5B" w14:textId="77777777" w:rsidR="00F17E86" w:rsidRDefault="00F17E86" w:rsidP="00F17E86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FB678FF" w14:textId="77777777" w:rsidR="005E25DA" w:rsidRDefault="005E25DA"/>
    <w:sectPr w:rsidR="005E25DA" w:rsidSect="00F17E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86"/>
    <w:rsid w:val="00003302"/>
    <w:rsid w:val="000033E9"/>
    <w:rsid w:val="00005E18"/>
    <w:rsid w:val="00005E19"/>
    <w:rsid w:val="00012BF0"/>
    <w:rsid w:val="00023DCF"/>
    <w:rsid w:val="0002464D"/>
    <w:rsid w:val="000260E7"/>
    <w:rsid w:val="000273B6"/>
    <w:rsid w:val="0003262B"/>
    <w:rsid w:val="00050C72"/>
    <w:rsid w:val="000517AE"/>
    <w:rsid w:val="00052024"/>
    <w:rsid w:val="00052E3F"/>
    <w:rsid w:val="00055BC7"/>
    <w:rsid w:val="00060EEA"/>
    <w:rsid w:val="00065268"/>
    <w:rsid w:val="00070DE9"/>
    <w:rsid w:val="00076140"/>
    <w:rsid w:val="00077059"/>
    <w:rsid w:val="00077BB2"/>
    <w:rsid w:val="00081AEB"/>
    <w:rsid w:val="000845FA"/>
    <w:rsid w:val="00085846"/>
    <w:rsid w:val="00087422"/>
    <w:rsid w:val="0009058A"/>
    <w:rsid w:val="00091C38"/>
    <w:rsid w:val="00092F58"/>
    <w:rsid w:val="0009438C"/>
    <w:rsid w:val="000964AA"/>
    <w:rsid w:val="00097C7D"/>
    <w:rsid w:val="000A65F9"/>
    <w:rsid w:val="000B4B91"/>
    <w:rsid w:val="000C3888"/>
    <w:rsid w:val="000C42F5"/>
    <w:rsid w:val="000D2229"/>
    <w:rsid w:val="000F5937"/>
    <w:rsid w:val="00106713"/>
    <w:rsid w:val="0011079E"/>
    <w:rsid w:val="00113479"/>
    <w:rsid w:val="001229D6"/>
    <w:rsid w:val="00124524"/>
    <w:rsid w:val="00132F01"/>
    <w:rsid w:val="001419C8"/>
    <w:rsid w:val="00145963"/>
    <w:rsid w:val="00152CA6"/>
    <w:rsid w:val="001550D6"/>
    <w:rsid w:val="001657BF"/>
    <w:rsid w:val="00172CAD"/>
    <w:rsid w:val="00172F05"/>
    <w:rsid w:val="00175543"/>
    <w:rsid w:val="00176A9E"/>
    <w:rsid w:val="00183467"/>
    <w:rsid w:val="0018571F"/>
    <w:rsid w:val="0019122A"/>
    <w:rsid w:val="00193F9D"/>
    <w:rsid w:val="00194678"/>
    <w:rsid w:val="001A1F58"/>
    <w:rsid w:val="001A65E4"/>
    <w:rsid w:val="001A6C69"/>
    <w:rsid w:val="001A71ED"/>
    <w:rsid w:val="001B6328"/>
    <w:rsid w:val="001B6D8E"/>
    <w:rsid w:val="001C4C62"/>
    <w:rsid w:val="001C7419"/>
    <w:rsid w:val="001D4D8B"/>
    <w:rsid w:val="001D68CF"/>
    <w:rsid w:val="001E116F"/>
    <w:rsid w:val="001E660F"/>
    <w:rsid w:val="001F0626"/>
    <w:rsid w:val="001F43F6"/>
    <w:rsid w:val="001F5BFE"/>
    <w:rsid w:val="001F6475"/>
    <w:rsid w:val="001F75A6"/>
    <w:rsid w:val="001F7777"/>
    <w:rsid w:val="00205D22"/>
    <w:rsid w:val="00205EDB"/>
    <w:rsid w:val="00206EFA"/>
    <w:rsid w:val="00212472"/>
    <w:rsid w:val="002138D7"/>
    <w:rsid w:val="002163B9"/>
    <w:rsid w:val="00222247"/>
    <w:rsid w:val="00224097"/>
    <w:rsid w:val="002240F2"/>
    <w:rsid w:val="00226645"/>
    <w:rsid w:val="00226DED"/>
    <w:rsid w:val="00234E9B"/>
    <w:rsid w:val="0025489C"/>
    <w:rsid w:val="0025626B"/>
    <w:rsid w:val="00256D7D"/>
    <w:rsid w:val="00261E39"/>
    <w:rsid w:val="00262731"/>
    <w:rsid w:val="00263F32"/>
    <w:rsid w:val="00266DC4"/>
    <w:rsid w:val="00267070"/>
    <w:rsid w:val="00271323"/>
    <w:rsid w:val="00272178"/>
    <w:rsid w:val="00273D99"/>
    <w:rsid w:val="00281611"/>
    <w:rsid w:val="00282B91"/>
    <w:rsid w:val="0028722C"/>
    <w:rsid w:val="00295408"/>
    <w:rsid w:val="00297A02"/>
    <w:rsid w:val="002A04E8"/>
    <w:rsid w:val="002A64BC"/>
    <w:rsid w:val="002B0EE9"/>
    <w:rsid w:val="002B25EC"/>
    <w:rsid w:val="002B6248"/>
    <w:rsid w:val="002C5739"/>
    <w:rsid w:val="002D182B"/>
    <w:rsid w:val="002D2DAD"/>
    <w:rsid w:val="002D3516"/>
    <w:rsid w:val="002D4F66"/>
    <w:rsid w:val="002D5BAD"/>
    <w:rsid w:val="002D6D70"/>
    <w:rsid w:val="002E0214"/>
    <w:rsid w:val="002E5571"/>
    <w:rsid w:val="002F1879"/>
    <w:rsid w:val="002F3DD2"/>
    <w:rsid w:val="002F50CA"/>
    <w:rsid w:val="002F790D"/>
    <w:rsid w:val="00311E4C"/>
    <w:rsid w:val="00313F52"/>
    <w:rsid w:val="00313FBE"/>
    <w:rsid w:val="0031435E"/>
    <w:rsid w:val="003155FE"/>
    <w:rsid w:val="00316D2C"/>
    <w:rsid w:val="00324F65"/>
    <w:rsid w:val="003273FF"/>
    <w:rsid w:val="00327765"/>
    <w:rsid w:val="00327B31"/>
    <w:rsid w:val="00330CB1"/>
    <w:rsid w:val="00332272"/>
    <w:rsid w:val="00335AF9"/>
    <w:rsid w:val="00335BC2"/>
    <w:rsid w:val="00341450"/>
    <w:rsid w:val="00341BC0"/>
    <w:rsid w:val="00342783"/>
    <w:rsid w:val="00343AE6"/>
    <w:rsid w:val="003509F7"/>
    <w:rsid w:val="00354182"/>
    <w:rsid w:val="00355F6C"/>
    <w:rsid w:val="0035739B"/>
    <w:rsid w:val="0036229A"/>
    <w:rsid w:val="00363BC0"/>
    <w:rsid w:val="00367C11"/>
    <w:rsid w:val="00372CD1"/>
    <w:rsid w:val="00377730"/>
    <w:rsid w:val="00390AC9"/>
    <w:rsid w:val="00396C78"/>
    <w:rsid w:val="00397934"/>
    <w:rsid w:val="003A0437"/>
    <w:rsid w:val="003A72E3"/>
    <w:rsid w:val="003B174C"/>
    <w:rsid w:val="003B7C2E"/>
    <w:rsid w:val="003B7E7F"/>
    <w:rsid w:val="003C329B"/>
    <w:rsid w:val="003C53CA"/>
    <w:rsid w:val="003D557A"/>
    <w:rsid w:val="003D5DBA"/>
    <w:rsid w:val="003D6AA3"/>
    <w:rsid w:val="003D73A1"/>
    <w:rsid w:val="003E28E3"/>
    <w:rsid w:val="003F1573"/>
    <w:rsid w:val="003F2729"/>
    <w:rsid w:val="003F657B"/>
    <w:rsid w:val="00401745"/>
    <w:rsid w:val="0040289B"/>
    <w:rsid w:val="004105BA"/>
    <w:rsid w:val="00413FEA"/>
    <w:rsid w:val="004150D1"/>
    <w:rsid w:val="00432652"/>
    <w:rsid w:val="00435583"/>
    <w:rsid w:val="004405D0"/>
    <w:rsid w:val="0044073C"/>
    <w:rsid w:val="0044100E"/>
    <w:rsid w:val="00441B84"/>
    <w:rsid w:val="004427F2"/>
    <w:rsid w:val="00445CDF"/>
    <w:rsid w:val="00446237"/>
    <w:rsid w:val="00451B7E"/>
    <w:rsid w:val="00454E85"/>
    <w:rsid w:val="00456164"/>
    <w:rsid w:val="00472827"/>
    <w:rsid w:val="004825B5"/>
    <w:rsid w:val="00485E5F"/>
    <w:rsid w:val="00490BBA"/>
    <w:rsid w:val="00497A51"/>
    <w:rsid w:val="00497BE2"/>
    <w:rsid w:val="004A10A8"/>
    <w:rsid w:val="004B7723"/>
    <w:rsid w:val="004C1533"/>
    <w:rsid w:val="004C1561"/>
    <w:rsid w:val="004C4A6E"/>
    <w:rsid w:val="004C5151"/>
    <w:rsid w:val="004C5701"/>
    <w:rsid w:val="004C58F5"/>
    <w:rsid w:val="004C75CC"/>
    <w:rsid w:val="004D0575"/>
    <w:rsid w:val="004D0D99"/>
    <w:rsid w:val="004D2AF3"/>
    <w:rsid w:val="004D3010"/>
    <w:rsid w:val="004E3853"/>
    <w:rsid w:val="004E61AB"/>
    <w:rsid w:val="004F1141"/>
    <w:rsid w:val="004F1E41"/>
    <w:rsid w:val="004F3807"/>
    <w:rsid w:val="004F6202"/>
    <w:rsid w:val="004F7A22"/>
    <w:rsid w:val="005015E9"/>
    <w:rsid w:val="0050178A"/>
    <w:rsid w:val="00504EE2"/>
    <w:rsid w:val="00531905"/>
    <w:rsid w:val="00531B70"/>
    <w:rsid w:val="0053462C"/>
    <w:rsid w:val="005412E8"/>
    <w:rsid w:val="0055102A"/>
    <w:rsid w:val="00551644"/>
    <w:rsid w:val="00551D6D"/>
    <w:rsid w:val="00554296"/>
    <w:rsid w:val="00556825"/>
    <w:rsid w:val="00562E0F"/>
    <w:rsid w:val="00567ABB"/>
    <w:rsid w:val="00570E39"/>
    <w:rsid w:val="005768B1"/>
    <w:rsid w:val="005844A4"/>
    <w:rsid w:val="00595C45"/>
    <w:rsid w:val="005A04FD"/>
    <w:rsid w:val="005A14AE"/>
    <w:rsid w:val="005A39C2"/>
    <w:rsid w:val="005B15C8"/>
    <w:rsid w:val="005B3D0B"/>
    <w:rsid w:val="005B65F7"/>
    <w:rsid w:val="005C11F6"/>
    <w:rsid w:val="005C17C2"/>
    <w:rsid w:val="005C3F75"/>
    <w:rsid w:val="005E045A"/>
    <w:rsid w:val="005E25DA"/>
    <w:rsid w:val="005E4DDD"/>
    <w:rsid w:val="005F3E4A"/>
    <w:rsid w:val="005F42F8"/>
    <w:rsid w:val="005F64FF"/>
    <w:rsid w:val="005F71AD"/>
    <w:rsid w:val="00600767"/>
    <w:rsid w:val="0060159D"/>
    <w:rsid w:val="00602FAA"/>
    <w:rsid w:val="00603B73"/>
    <w:rsid w:val="006051EA"/>
    <w:rsid w:val="00610BB3"/>
    <w:rsid w:val="0061726F"/>
    <w:rsid w:val="0062039B"/>
    <w:rsid w:val="00636960"/>
    <w:rsid w:val="00642968"/>
    <w:rsid w:val="00643F59"/>
    <w:rsid w:val="006453A9"/>
    <w:rsid w:val="00647361"/>
    <w:rsid w:val="006511C4"/>
    <w:rsid w:val="00654F4E"/>
    <w:rsid w:val="00655D3A"/>
    <w:rsid w:val="00662999"/>
    <w:rsid w:val="00671E1D"/>
    <w:rsid w:val="00676F5C"/>
    <w:rsid w:val="006771CF"/>
    <w:rsid w:val="00687C6D"/>
    <w:rsid w:val="0069097E"/>
    <w:rsid w:val="0069643F"/>
    <w:rsid w:val="006A11D5"/>
    <w:rsid w:val="006A4E13"/>
    <w:rsid w:val="006A55BC"/>
    <w:rsid w:val="006A603A"/>
    <w:rsid w:val="006B6B79"/>
    <w:rsid w:val="006B7E67"/>
    <w:rsid w:val="006C045C"/>
    <w:rsid w:val="006C0BE4"/>
    <w:rsid w:val="006C1FDF"/>
    <w:rsid w:val="006D1383"/>
    <w:rsid w:val="006D4F1D"/>
    <w:rsid w:val="006D645F"/>
    <w:rsid w:val="006D6639"/>
    <w:rsid w:val="006D7738"/>
    <w:rsid w:val="006D7BF2"/>
    <w:rsid w:val="006E7667"/>
    <w:rsid w:val="006F617C"/>
    <w:rsid w:val="006F7A53"/>
    <w:rsid w:val="0070040A"/>
    <w:rsid w:val="00701E14"/>
    <w:rsid w:val="00703CA9"/>
    <w:rsid w:val="007041E0"/>
    <w:rsid w:val="00707AA0"/>
    <w:rsid w:val="00711125"/>
    <w:rsid w:val="0071523A"/>
    <w:rsid w:val="0071673F"/>
    <w:rsid w:val="00730670"/>
    <w:rsid w:val="007306F2"/>
    <w:rsid w:val="00735D01"/>
    <w:rsid w:val="00736ED0"/>
    <w:rsid w:val="00744421"/>
    <w:rsid w:val="007529B0"/>
    <w:rsid w:val="00752B40"/>
    <w:rsid w:val="007538EB"/>
    <w:rsid w:val="00756034"/>
    <w:rsid w:val="00763A43"/>
    <w:rsid w:val="0076480E"/>
    <w:rsid w:val="00765A91"/>
    <w:rsid w:val="00775339"/>
    <w:rsid w:val="00777946"/>
    <w:rsid w:val="00780139"/>
    <w:rsid w:val="00781023"/>
    <w:rsid w:val="007855A1"/>
    <w:rsid w:val="007872C6"/>
    <w:rsid w:val="00790A7C"/>
    <w:rsid w:val="00792C88"/>
    <w:rsid w:val="007932BF"/>
    <w:rsid w:val="007A1E60"/>
    <w:rsid w:val="007A588F"/>
    <w:rsid w:val="007A6278"/>
    <w:rsid w:val="007C44D9"/>
    <w:rsid w:val="007C5B12"/>
    <w:rsid w:val="007D2214"/>
    <w:rsid w:val="007D7ACB"/>
    <w:rsid w:val="007E169F"/>
    <w:rsid w:val="007E4E1F"/>
    <w:rsid w:val="007E774F"/>
    <w:rsid w:val="007F053A"/>
    <w:rsid w:val="007F0708"/>
    <w:rsid w:val="007F4643"/>
    <w:rsid w:val="007F4AC3"/>
    <w:rsid w:val="00800118"/>
    <w:rsid w:val="0080033D"/>
    <w:rsid w:val="008041B3"/>
    <w:rsid w:val="00805918"/>
    <w:rsid w:val="00810A4F"/>
    <w:rsid w:val="00821FDD"/>
    <w:rsid w:val="008230D8"/>
    <w:rsid w:val="00824DF5"/>
    <w:rsid w:val="0082527B"/>
    <w:rsid w:val="00827510"/>
    <w:rsid w:val="008309FB"/>
    <w:rsid w:val="0083431F"/>
    <w:rsid w:val="0083474E"/>
    <w:rsid w:val="008375F7"/>
    <w:rsid w:val="0084269C"/>
    <w:rsid w:val="00843AFD"/>
    <w:rsid w:val="0085074A"/>
    <w:rsid w:val="0085133D"/>
    <w:rsid w:val="0085631B"/>
    <w:rsid w:val="00862D98"/>
    <w:rsid w:val="00871F0A"/>
    <w:rsid w:val="00873E3C"/>
    <w:rsid w:val="00874443"/>
    <w:rsid w:val="008754BD"/>
    <w:rsid w:val="008756FE"/>
    <w:rsid w:val="00876221"/>
    <w:rsid w:val="00880945"/>
    <w:rsid w:val="00882DF1"/>
    <w:rsid w:val="00885B2A"/>
    <w:rsid w:val="00885BDF"/>
    <w:rsid w:val="008914CB"/>
    <w:rsid w:val="00892BA3"/>
    <w:rsid w:val="008A264F"/>
    <w:rsid w:val="008A5554"/>
    <w:rsid w:val="008A7773"/>
    <w:rsid w:val="008A7A69"/>
    <w:rsid w:val="008B1224"/>
    <w:rsid w:val="008B37BB"/>
    <w:rsid w:val="008B5056"/>
    <w:rsid w:val="008B5D70"/>
    <w:rsid w:val="008C0BD0"/>
    <w:rsid w:val="008C16AB"/>
    <w:rsid w:val="008D085F"/>
    <w:rsid w:val="008D0B63"/>
    <w:rsid w:val="008D10E4"/>
    <w:rsid w:val="008D3C46"/>
    <w:rsid w:val="008E32D9"/>
    <w:rsid w:val="008E3657"/>
    <w:rsid w:val="008E47CA"/>
    <w:rsid w:val="008E5B1E"/>
    <w:rsid w:val="008E7368"/>
    <w:rsid w:val="008F69C4"/>
    <w:rsid w:val="009019BA"/>
    <w:rsid w:val="00901FDD"/>
    <w:rsid w:val="00905673"/>
    <w:rsid w:val="00907974"/>
    <w:rsid w:val="00911DCE"/>
    <w:rsid w:val="0091698C"/>
    <w:rsid w:val="00920762"/>
    <w:rsid w:val="00921E5B"/>
    <w:rsid w:val="00926C1E"/>
    <w:rsid w:val="009307B2"/>
    <w:rsid w:val="009312A7"/>
    <w:rsid w:val="009323BB"/>
    <w:rsid w:val="009374E1"/>
    <w:rsid w:val="00944233"/>
    <w:rsid w:val="00945A5E"/>
    <w:rsid w:val="0095109E"/>
    <w:rsid w:val="00951FC8"/>
    <w:rsid w:val="009536D1"/>
    <w:rsid w:val="009623B1"/>
    <w:rsid w:val="00962D7B"/>
    <w:rsid w:val="00970D71"/>
    <w:rsid w:val="009844E0"/>
    <w:rsid w:val="009870E7"/>
    <w:rsid w:val="009914ED"/>
    <w:rsid w:val="009928AD"/>
    <w:rsid w:val="00993519"/>
    <w:rsid w:val="00994D60"/>
    <w:rsid w:val="009965BD"/>
    <w:rsid w:val="009975E3"/>
    <w:rsid w:val="00997861"/>
    <w:rsid w:val="009A10B6"/>
    <w:rsid w:val="009A3903"/>
    <w:rsid w:val="009A3F6B"/>
    <w:rsid w:val="009A6CE0"/>
    <w:rsid w:val="009A7940"/>
    <w:rsid w:val="009B45A1"/>
    <w:rsid w:val="009B6ED8"/>
    <w:rsid w:val="009B724B"/>
    <w:rsid w:val="009C0544"/>
    <w:rsid w:val="009C356E"/>
    <w:rsid w:val="009D417C"/>
    <w:rsid w:val="009E13DC"/>
    <w:rsid w:val="009E4B00"/>
    <w:rsid w:val="009E6C33"/>
    <w:rsid w:val="009E6C98"/>
    <w:rsid w:val="009E7348"/>
    <w:rsid w:val="009E75E2"/>
    <w:rsid w:val="009F3844"/>
    <w:rsid w:val="009F5411"/>
    <w:rsid w:val="009F55BA"/>
    <w:rsid w:val="009F799D"/>
    <w:rsid w:val="00A00396"/>
    <w:rsid w:val="00A079A0"/>
    <w:rsid w:val="00A07F88"/>
    <w:rsid w:val="00A10206"/>
    <w:rsid w:val="00A10D07"/>
    <w:rsid w:val="00A13C04"/>
    <w:rsid w:val="00A20EC2"/>
    <w:rsid w:val="00A233AA"/>
    <w:rsid w:val="00A27F32"/>
    <w:rsid w:val="00A33022"/>
    <w:rsid w:val="00A34766"/>
    <w:rsid w:val="00A34D4B"/>
    <w:rsid w:val="00A42672"/>
    <w:rsid w:val="00A43ED6"/>
    <w:rsid w:val="00A477F3"/>
    <w:rsid w:val="00A50901"/>
    <w:rsid w:val="00A67F2C"/>
    <w:rsid w:val="00A72F91"/>
    <w:rsid w:val="00A73BA6"/>
    <w:rsid w:val="00A74A68"/>
    <w:rsid w:val="00A771AC"/>
    <w:rsid w:val="00A77EA3"/>
    <w:rsid w:val="00A8321E"/>
    <w:rsid w:val="00A92A49"/>
    <w:rsid w:val="00AA2309"/>
    <w:rsid w:val="00AA24DA"/>
    <w:rsid w:val="00AA2E2C"/>
    <w:rsid w:val="00AA4942"/>
    <w:rsid w:val="00AA658A"/>
    <w:rsid w:val="00AA691A"/>
    <w:rsid w:val="00AB30F3"/>
    <w:rsid w:val="00AC22D2"/>
    <w:rsid w:val="00AD1D12"/>
    <w:rsid w:val="00AD48A2"/>
    <w:rsid w:val="00AD5310"/>
    <w:rsid w:val="00AD6CB6"/>
    <w:rsid w:val="00AE3BF6"/>
    <w:rsid w:val="00AE652B"/>
    <w:rsid w:val="00AE6F81"/>
    <w:rsid w:val="00AE7282"/>
    <w:rsid w:val="00AE73DC"/>
    <w:rsid w:val="00AF2AFD"/>
    <w:rsid w:val="00B01970"/>
    <w:rsid w:val="00B07D4A"/>
    <w:rsid w:val="00B13D7F"/>
    <w:rsid w:val="00B14D09"/>
    <w:rsid w:val="00B208EE"/>
    <w:rsid w:val="00B232E4"/>
    <w:rsid w:val="00B45776"/>
    <w:rsid w:val="00B463F7"/>
    <w:rsid w:val="00B5270C"/>
    <w:rsid w:val="00B52E5C"/>
    <w:rsid w:val="00B575BC"/>
    <w:rsid w:val="00B60F68"/>
    <w:rsid w:val="00B65384"/>
    <w:rsid w:val="00B7403C"/>
    <w:rsid w:val="00B76305"/>
    <w:rsid w:val="00B8557F"/>
    <w:rsid w:val="00B87485"/>
    <w:rsid w:val="00BA5121"/>
    <w:rsid w:val="00BB0B63"/>
    <w:rsid w:val="00BB3588"/>
    <w:rsid w:val="00BB3DA1"/>
    <w:rsid w:val="00BB3E82"/>
    <w:rsid w:val="00BC0645"/>
    <w:rsid w:val="00BC0D8A"/>
    <w:rsid w:val="00BC2C27"/>
    <w:rsid w:val="00BC491B"/>
    <w:rsid w:val="00BC6EE9"/>
    <w:rsid w:val="00BC7F75"/>
    <w:rsid w:val="00BD2A58"/>
    <w:rsid w:val="00BE0B87"/>
    <w:rsid w:val="00BE0CA7"/>
    <w:rsid w:val="00BE4EA7"/>
    <w:rsid w:val="00BE6BE8"/>
    <w:rsid w:val="00BF02EB"/>
    <w:rsid w:val="00BF060F"/>
    <w:rsid w:val="00BF4F52"/>
    <w:rsid w:val="00BF4FA5"/>
    <w:rsid w:val="00BF7014"/>
    <w:rsid w:val="00C066B4"/>
    <w:rsid w:val="00C07C83"/>
    <w:rsid w:val="00C1058E"/>
    <w:rsid w:val="00C15D31"/>
    <w:rsid w:val="00C164CD"/>
    <w:rsid w:val="00C2597C"/>
    <w:rsid w:val="00C2694E"/>
    <w:rsid w:val="00C31C7F"/>
    <w:rsid w:val="00C33CF1"/>
    <w:rsid w:val="00C3485D"/>
    <w:rsid w:val="00C35C7D"/>
    <w:rsid w:val="00C36754"/>
    <w:rsid w:val="00C40896"/>
    <w:rsid w:val="00C41006"/>
    <w:rsid w:val="00C43266"/>
    <w:rsid w:val="00C5260A"/>
    <w:rsid w:val="00C60E33"/>
    <w:rsid w:val="00C61A9E"/>
    <w:rsid w:val="00C6233B"/>
    <w:rsid w:val="00C65010"/>
    <w:rsid w:val="00C6604C"/>
    <w:rsid w:val="00C663E8"/>
    <w:rsid w:val="00C723D0"/>
    <w:rsid w:val="00C73805"/>
    <w:rsid w:val="00C813FC"/>
    <w:rsid w:val="00C83180"/>
    <w:rsid w:val="00C9164E"/>
    <w:rsid w:val="00CA7B40"/>
    <w:rsid w:val="00CB3B45"/>
    <w:rsid w:val="00CC14B6"/>
    <w:rsid w:val="00CD1770"/>
    <w:rsid w:val="00CD38BF"/>
    <w:rsid w:val="00CD47CE"/>
    <w:rsid w:val="00CE54CB"/>
    <w:rsid w:val="00CF04CB"/>
    <w:rsid w:val="00CF270D"/>
    <w:rsid w:val="00CF2D75"/>
    <w:rsid w:val="00CF674F"/>
    <w:rsid w:val="00D0052D"/>
    <w:rsid w:val="00D01AEC"/>
    <w:rsid w:val="00D0292B"/>
    <w:rsid w:val="00D12DC0"/>
    <w:rsid w:val="00D148A4"/>
    <w:rsid w:val="00D222DF"/>
    <w:rsid w:val="00D2288D"/>
    <w:rsid w:val="00D23F77"/>
    <w:rsid w:val="00D24F5D"/>
    <w:rsid w:val="00D35A77"/>
    <w:rsid w:val="00D45766"/>
    <w:rsid w:val="00D50D20"/>
    <w:rsid w:val="00D51486"/>
    <w:rsid w:val="00D62EE2"/>
    <w:rsid w:val="00D64769"/>
    <w:rsid w:val="00D7100A"/>
    <w:rsid w:val="00D8640D"/>
    <w:rsid w:val="00D90F39"/>
    <w:rsid w:val="00D917D7"/>
    <w:rsid w:val="00D94720"/>
    <w:rsid w:val="00D96C52"/>
    <w:rsid w:val="00D96DD5"/>
    <w:rsid w:val="00DB2EAA"/>
    <w:rsid w:val="00DB3C80"/>
    <w:rsid w:val="00DC264F"/>
    <w:rsid w:val="00DD1DEF"/>
    <w:rsid w:val="00DD294E"/>
    <w:rsid w:val="00DD2E0E"/>
    <w:rsid w:val="00DD4FED"/>
    <w:rsid w:val="00DE09D2"/>
    <w:rsid w:val="00DE577C"/>
    <w:rsid w:val="00DE5967"/>
    <w:rsid w:val="00DE636A"/>
    <w:rsid w:val="00DE736A"/>
    <w:rsid w:val="00DF5111"/>
    <w:rsid w:val="00DF6AC7"/>
    <w:rsid w:val="00E04988"/>
    <w:rsid w:val="00E11788"/>
    <w:rsid w:val="00E12B15"/>
    <w:rsid w:val="00E13B7A"/>
    <w:rsid w:val="00E1660F"/>
    <w:rsid w:val="00E17979"/>
    <w:rsid w:val="00E216E3"/>
    <w:rsid w:val="00E31B14"/>
    <w:rsid w:val="00E34454"/>
    <w:rsid w:val="00E3519A"/>
    <w:rsid w:val="00E35FB1"/>
    <w:rsid w:val="00E362EE"/>
    <w:rsid w:val="00E378B2"/>
    <w:rsid w:val="00E40354"/>
    <w:rsid w:val="00E40B0B"/>
    <w:rsid w:val="00E424F6"/>
    <w:rsid w:val="00E45A09"/>
    <w:rsid w:val="00E45AE8"/>
    <w:rsid w:val="00E46FBB"/>
    <w:rsid w:val="00E5059A"/>
    <w:rsid w:val="00E523E3"/>
    <w:rsid w:val="00E52A42"/>
    <w:rsid w:val="00E53A17"/>
    <w:rsid w:val="00E552C6"/>
    <w:rsid w:val="00E553F3"/>
    <w:rsid w:val="00E620AD"/>
    <w:rsid w:val="00E63E03"/>
    <w:rsid w:val="00E646B4"/>
    <w:rsid w:val="00E706A1"/>
    <w:rsid w:val="00E754C0"/>
    <w:rsid w:val="00E769A5"/>
    <w:rsid w:val="00E8103A"/>
    <w:rsid w:val="00E822E9"/>
    <w:rsid w:val="00E95AE6"/>
    <w:rsid w:val="00EA7F70"/>
    <w:rsid w:val="00EB087A"/>
    <w:rsid w:val="00EB3A96"/>
    <w:rsid w:val="00EB486C"/>
    <w:rsid w:val="00EC2DCF"/>
    <w:rsid w:val="00EC3A51"/>
    <w:rsid w:val="00EC488B"/>
    <w:rsid w:val="00EC512B"/>
    <w:rsid w:val="00EC6129"/>
    <w:rsid w:val="00EC6B1C"/>
    <w:rsid w:val="00ED4AE4"/>
    <w:rsid w:val="00ED5048"/>
    <w:rsid w:val="00ED7B89"/>
    <w:rsid w:val="00EE077B"/>
    <w:rsid w:val="00EE22E6"/>
    <w:rsid w:val="00EE4DEA"/>
    <w:rsid w:val="00EF114F"/>
    <w:rsid w:val="00EF23FC"/>
    <w:rsid w:val="00F025B7"/>
    <w:rsid w:val="00F05243"/>
    <w:rsid w:val="00F12A20"/>
    <w:rsid w:val="00F12B6D"/>
    <w:rsid w:val="00F13217"/>
    <w:rsid w:val="00F14399"/>
    <w:rsid w:val="00F16DA6"/>
    <w:rsid w:val="00F17E86"/>
    <w:rsid w:val="00F23963"/>
    <w:rsid w:val="00F24FA9"/>
    <w:rsid w:val="00F3193F"/>
    <w:rsid w:val="00F320BF"/>
    <w:rsid w:val="00F34681"/>
    <w:rsid w:val="00F35D9C"/>
    <w:rsid w:val="00F360CD"/>
    <w:rsid w:val="00F40F4B"/>
    <w:rsid w:val="00F46396"/>
    <w:rsid w:val="00F64FDA"/>
    <w:rsid w:val="00F70B2C"/>
    <w:rsid w:val="00F71AD8"/>
    <w:rsid w:val="00F71BBF"/>
    <w:rsid w:val="00F73005"/>
    <w:rsid w:val="00F84F6D"/>
    <w:rsid w:val="00F851AB"/>
    <w:rsid w:val="00F97ADB"/>
    <w:rsid w:val="00FA2D5C"/>
    <w:rsid w:val="00FA3512"/>
    <w:rsid w:val="00FA3A01"/>
    <w:rsid w:val="00FA557A"/>
    <w:rsid w:val="00FA5E10"/>
    <w:rsid w:val="00FB6295"/>
    <w:rsid w:val="00FC0FBC"/>
    <w:rsid w:val="00FC49BB"/>
    <w:rsid w:val="00FE62CA"/>
    <w:rsid w:val="00FF1517"/>
    <w:rsid w:val="00FF1CB5"/>
    <w:rsid w:val="00FF4178"/>
    <w:rsid w:val="00FF4D80"/>
    <w:rsid w:val="00FF5E07"/>
    <w:rsid w:val="00FF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9D5FB"/>
  <w15:chartTrackingRefBased/>
  <w15:docId w15:val="{A31F6AF7-D5DA-4D46-82E5-C9A700C67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8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E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E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E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E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E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E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E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E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E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E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E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E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E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E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E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E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E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E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E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7E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E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7E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E8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7E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E86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7E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E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E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E8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17E86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k, Stephanie M.</dc:creator>
  <cp:keywords/>
  <dc:description/>
  <cp:lastModifiedBy>Eick, Stephanie M.</cp:lastModifiedBy>
  <cp:revision>1</cp:revision>
  <dcterms:created xsi:type="dcterms:W3CDTF">2025-10-14T12:51:00Z</dcterms:created>
  <dcterms:modified xsi:type="dcterms:W3CDTF">2025-10-14T12:51:00Z</dcterms:modified>
</cp:coreProperties>
</file>